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data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Table S3: </w:t>
      </w:r>
      <w:r>
        <w:rPr>
          <w:rFonts w:cs="Times New Roman" w:ascii="Times New Roman" w:hAnsi="Times New Roman"/>
          <w:sz w:val="24"/>
        </w:rPr>
        <w:t xml:space="preserve">The performance of composition based SVM model using window length 23 and 25 on main Dataset. </w:t>
      </w:r>
    </w:p>
    <w:p>
      <w:pPr>
        <w:pStyle w:val="PlainText"/>
        <w:jc w:val="both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tbl>
      <w:tblPr>
        <w:tblW w:w="724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931"/>
        <w:gridCol w:w="736"/>
        <w:gridCol w:w="736"/>
        <w:gridCol w:w="852"/>
        <w:gridCol w:w="931"/>
        <w:gridCol w:w="737"/>
        <w:gridCol w:w="737"/>
        <w:gridCol w:w="852"/>
      </w:tblGrid>
      <w:tr>
        <w:trPr>
          <w:trHeight w:val="460" w:hRule="atLeast"/>
          <w:cantSplit w:val="true"/>
        </w:trPr>
        <w:tc>
          <w:tcPr>
            <w:tcW w:w="39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3 Window</w:t>
            </w:r>
          </w:p>
        </w:tc>
        <w:tc>
          <w:tcPr>
            <w:tcW w:w="3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5 Window</w:t>
            </w:r>
          </w:p>
        </w:tc>
      </w:tr>
      <w:tr>
        <w:trPr>
          <w:trHeight w:val="63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C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e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c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CC</w:t>
            </w:r>
          </w:p>
        </w:tc>
      </w:tr>
      <w:tr>
        <w:trPr>
          <w:trHeight w:val="35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3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</w:tr>
      <w:tr>
        <w:trPr>
          <w:trHeight w:val="395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7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>
          <w:trHeight w:val="413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3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</w:tr>
      <w:tr>
        <w:trPr>
          <w:trHeight w:val="44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</w:tr>
      <w:tr>
        <w:trPr>
          <w:trHeight w:val="467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</w:tr>
      <w:tr>
        <w:trPr>
          <w:trHeight w:val="395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</w:tr>
      <w:tr>
        <w:trPr>
          <w:trHeight w:val="422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3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4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4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5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44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3.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9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6.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</w:tr>
      <w:tr>
        <w:trPr>
          <w:trHeight w:val="467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1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8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5.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71</w:t>
            </w:r>
          </w:p>
        </w:tc>
      </w:tr>
      <w:tr>
        <w:trPr>
          <w:trHeight w:val="503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</w:tr>
      <w:tr>
        <w:trPr>
          <w:trHeight w:val="512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9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8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8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8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</w:tr>
      <w:tr>
        <w:trPr>
          <w:trHeight w:val="53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>
          <w:trHeight w:val="44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</w:tr>
      <w:tr>
        <w:trPr>
          <w:trHeight w:val="377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</w:tr>
      <w:tr>
        <w:trPr>
          <w:trHeight w:val="47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Bold values indicate the point where sensitivity and specificity is equal or minimum difference with highest MCC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 w:val="4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4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3:45:00Z</dcterms:created>
  <dc:creator>harry</dc:creator>
  <dc:description/>
  <cp:keywords/>
  <dc:language>en-US</dc:language>
  <cp:lastModifiedBy>harry</cp:lastModifiedBy>
  <dcterms:modified xsi:type="dcterms:W3CDTF">2011-08-14T14:00:00Z</dcterms:modified>
  <cp:revision>2</cp:revision>
  <dc:subject/>
  <dc:title/>
</cp:coreProperties>
</file>